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8B73B" w14:textId="4341A2A0" w:rsidR="00FE3CBD" w:rsidRDefault="00FE3CBD" w:rsidP="00FE3C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508833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5: </w:t>
      </w:r>
      <w:r w:rsidRPr="00727882">
        <w:rPr>
          <w:rFonts w:ascii="Times New Roman" w:hAnsi="Times New Roman" w:cs="Times New Roman"/>
          <w:b/>
          <w:bCs/>
          <w:sz w:val="24"/>
          <w:szCs w:val="24"/>
        </w:rPr>
        <w:t>The representative values for mutations of antigen residues calculated by Rosett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12E25">
        <w:rPr>
          <w:rFonts w:ascii="Times New Roman" w:hAnsi="Times New Roman" w:cs="Times New Roman"/>
          <w:sz w:val="24"/>
          <w:szCs w:val="24"/>
        </w:rPr>
        <w:t>The strongest outliers in this data compared to the other tables are the number of favorable mutations for glycine and serine to nonpolar and aromatic residues.</w:t>
      </w:r>
    </w:p>
    <w:bookmarkEnd w:id="0"/>
    <w:tbl>
      <w:tblPr>
        <w:tblW w:w="13080" w:type="dxa"/>
        <w:tblLook w:val="04A0" w:firstRow="1" w:lastRow="0" w:firstColumn="1" w:lastColumn="0" w:noHBand="0" w:noVBand="1"/>
      </w:tblPr>
      <w:tblGrid>
        <w:gridCol w:w="376"/>
        <w:gridCol w:w="640"/>
        <w:gridCol w:w="656"/>
        <w:gridCol w:w="656"/>
        <w:gridCol w:w="656"/>
        <w:gridCol w:w="656"/>
        <w:gridCol w:w="640"/>
        <w:gridCol w:w="640"/>
        <w:gridCol w:w="656"/>
        <w:gridCol w:w="656"/>
        <w:gridCol w:w="656"/>
        <w:gridCol w:w="656"/>
        <w:gridCol w:w="640"/>
        <w:gridCol w:w="640"/>
        <w:gridCol w:w="656"/>
        <w:gridCol w:w="656"/>
        <w:gridCol w:w="640"/>
        <w:gridCol w:w="656"/>
        <w:gridCol w:w="656"/>
        <w:gridCol w:w="656"/>
        <w:gridCol w:w="656"/>
      </w:tblGrid>
      <w:tr w:rsidR="00FE3CBD" w:rsidRPr="00FE3CBD" w14:paraId="3B1460E5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EDDB" w14:textId="77777777" w:rsidR="00FE3CBD" w:rsidRPr="00FE3CBD" w:rsidRDefault="00FE3CBD" w:rsidP="00FE3C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0B21F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EE47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21A4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65BBA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F5E4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B0777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3FB0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A2C83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74CE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ED28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A0E11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89A7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9F96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A281E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CC96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4720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45AF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100BF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685BD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824B" w14:textId="77777777" w:rsidR="00FE3CBD" w:rsidRPr="00FE3CBD" w:rsidRDefault="00FE3CBD" w:rsidP="00FE3CBD">
            <w:pPr>
              <w:spacing w:after="0" w:line="240" w:lineRule="auto"/>
              <w:jc w:val="center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Y</w:t>
            </w:r>
          </w:p>
        </w:tc>
      </w:tr>
      <w:tr w:rsidR="00FE3CBD" w:rsidRPr="00FE3CBD" w14:paraId="7703450E" w14:textId="77777777" w:rsidTr="00FE3CBD">
        <w:trPr>
          <w:trHeight w:val="300"/>
        </w:trPr>
        <w:tc>
          <w:tcPr>
            <w:tcW w:w="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0F6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BC1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41BD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DE8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453C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F3B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F8C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C5B0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337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50F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13C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C9C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D2B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B6F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EEF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D15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6FA7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40E8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E6D0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A1F9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4FC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8</w:t>
            </w:r>
          </w:p>
        </w:tc>
      </w:tr>
      <w:tr w:rsidR="00FE3CBD" w:rsidRPr="00FE3CBD" w14:paraId="3A22CED4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1A0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C66C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F607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4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B6D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B7E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137C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370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D567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C142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5FE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5DF7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AB7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137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DC3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0AF4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0392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DC8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786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818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D7E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836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3</w:t>
            </w:r>
          </w:p>
        </w:tc>
      </w:tr>
      <w:tr w:rsidR="00FE3CBD" w:rsidRPr="00FE3CBD" w14:paraId="396827AD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79D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5E9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5B27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997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1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303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77A7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2B77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666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77E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DE7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51C8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44CF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8BAF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8F0B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80A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A7B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0F20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2411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4EC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9F6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0E7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6</w:t>
            </w:r>
          </w:p>
        </w:tc>
      </w:tr>
      <w:tr w:rsidR="00FE3CBD" w:rsidRPr="00FE3CBD" w14:paraId="736C0CE4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F67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B65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B93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B40C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1AC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38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04F5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15B0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11B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837A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B0FB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63BB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EA93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E578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D65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F9A3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BB6C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9E5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6DDD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A5C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A666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D7A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9</w:t>
            </w:r>
          </w:p>
        </w:tc>
      </w:tr>
      <w:tr w:rsidR="00FE3CBD" w:rsidRPr="00FE3CBD" w14:paraId="253C4CEF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695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C2D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8D5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785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EE5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2FD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95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ABDC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FBA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A57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C9D1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632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FEE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AAF3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C02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2C7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006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AFE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497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79E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76FA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3B1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22</w:t>
            </w:r>
          </w:p>
        </w:tc>
      </w:tr>
      <w:tr w:rsidR="00FE3CBD" w:rsidRPr="00FE3CBD" w14:paraId="4F615E8F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234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F67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A4DF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8D3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4F5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DC8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3C5F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8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D9BA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F4C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C55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A698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F841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24B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0591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615D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03D6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FAA7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B87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47A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5968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901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03</w:t>
            </w:r>
          </w:p>
        </w:tc>
      </w:tr>
      <w:tr w:rsidR="00FE3CBD" w:rsidRPr="00FE3CBD" w14:paraId="14FBA8A5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6C5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128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2068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3CB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3A9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F9C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69E0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9AF7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58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324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2B34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759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468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1260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6A0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8ABC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33CA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851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CCE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667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5F7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EEB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40</w:t>
            </w:r>
          </w:p>
        </w:tc>
      </w:tr>
      <w:tr w:rsidR="00FE3CBD" w:rsidRPr="00FE3CBD" w14:paraId="5AF23865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8FA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06E4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3829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C5A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9AB3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B65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25C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93F4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D121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17.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C801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88A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5A4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FC1B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7493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1BF7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207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F56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722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A8CA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A80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B61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6</w:t>
            </w:r>
          </w:p>
        </w:tc>
      </w:tr>
      <w:tr w:rsidR="00FE3CBD" w:rsidRPr="00FE3CBD" w14:paraId="11784F5C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6DE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K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82B3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8C9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156F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3BD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AB03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63DE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117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FB6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2204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58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BEBB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E118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48B7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33D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B65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40F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D66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59CA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FEC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C3A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A43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8</w:t>
            </w:r>
          </w:p>
        </w:tc>
      </w:tr>
      <w:tr w:rsidR="00FE3CBD" w:rsidRPr="00FE3CBD" w14:paraId="137B6780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488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11A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00C7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BEDC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EBBD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312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888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E50F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479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7106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CA53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5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A32F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632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DFA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EBEE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E493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47C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8EE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821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AB44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FFD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5</w:t>
            </w:r>
          </w:p>
        </w:tc>
      </w:tr>
      <w:tr w:rsidR="00FE3CBD" w:rsidRPr="00FE3CBD" w14:paraId="0F0DF902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658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BA1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13B4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DD7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74D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5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85EA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568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70C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B662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B84B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E6AE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8937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20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EFE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3DF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3C4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1BDE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EAEB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5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88F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1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F19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19AC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AB7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84</w:t>
            </w:r>
          </w:p>
        </w:tc>
      </w:tr>
      <w:tr w:rsidR="00FE3CBD" w:rsidRPr="00FE3CBD" w14:paraId="4631A765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701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A65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5D62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4D7D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B51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E08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AFD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E7E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4FD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61EB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614C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C64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FC1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64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0FE2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264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ECC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3B4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DF7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7A50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42AC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128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10</w:t>
            </w:r>
          </w:p>
        </w:tc>
      </w:tr>
      <w:tr w:rsidR="00FE3CBD" w:rsidRPr="00FE3CBD" w14:paraId="0CBCB415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A0E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E97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186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EF3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77E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F87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D5D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CF8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6A60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C921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E637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B7D0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8BF2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F35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84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55FB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4C70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BE3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35B3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2F2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0299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FBB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7</w:t>
            </w:r>
          </w:p>
        </w:tc>
      </w:tr>
      <w:tr w:rsidR="00FE3CBD" w:rsidRPr="00FE3CBD" w14:paraId="2A95571E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49F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Q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4703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9B4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680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1C23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4EF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EA6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AFE2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19D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7BF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CE0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B79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D5A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36C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B64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1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6B2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C14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B1E3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A78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0C7F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5EB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8</w:t>
            </w:r>
          </w:p>
        </w:tc>
      </w:tr>
      <w:tr w:rsidR="00FE3CBD" w:rsidRPr="00FE3CBD" w14:paraId="6126E782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DC1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6143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1BFD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8A63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D7E6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D08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B350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ECAF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CB1F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3CA3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5B0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D41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3BB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E95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7C7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89D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9.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C0E4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C5A3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EA2A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18B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1C5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8</w:t>
            </w:r>
          </w:p>
        </w:tc>
      </w:tr>
      <w:tr w:rsidR="00FE3CBD" w:rsidRPr="00FE3CBD" w14:paraId="62FB4832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3F0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A5FA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49CC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611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AC9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BD7C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26B8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D94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3903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B84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AEA1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2595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9CC7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197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FC0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D18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C60F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35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A29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642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E179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B19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.27</w:t>
            </w:r>
          </w:p>
        </w:tc>
      </w:tr>
      <w:tr w:rsidR="00FE3CBD" w:rsidRPr="00FE3CBD" w14:paraId="1435A9B6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8B8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F241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7DD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C2E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EA53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DB6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405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DA0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A9CD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F2EA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B5D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7AE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FDB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159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3AD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C5DC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5C2A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95F2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6.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36E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A3C2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FCB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73</w:t>
            </w:r>
          </w:p>
        </w:tc>
      </w:tr>
      <w:tr w:rsidR="00FE3CBD" w:rsidRPr="00FE3CBD" w14:paraId="51F38E2E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6B8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088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994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C07C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FB7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2123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AA1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AB28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2A3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3B65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9F3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F3C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D6F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987B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6A1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7440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945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9DC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9CA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29.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A6F1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A1E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89</w:t>
            </w:r>
          </w:p>
        </w:tc>
      </w:tr>
      <w:tr w:rsidR="00FE3CBD" w:rsidRPr="00FE3CBD" w14:paraId="368734D2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593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W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AEE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5ADCE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9770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198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65A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B3C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589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D38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7B0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774D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B1A6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0AC45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DBE8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9390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CB5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4.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7BC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5.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583D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ED2C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2.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CF33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243.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B15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3.53</w:t>
            </w:r>
          </w:p>
        </w:tc>
      </w:tr>
      <w:tr w:rsidR="00FE3CBD" w:rsidRPr="00FE3CBD" w14:paraId="179A06CC" w14:textId="77777777" w:rsidTr="00FE3CBD">
        <w:trPr>
          <w:trHeight w:val="300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35A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226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EE7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B311B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79A4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2602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4.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9F0BF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596F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874C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501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8.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684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8704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5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729A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9.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691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58DF8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42B2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2D2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10.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CF71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E436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7.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6D45D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F197" w14:textId="77777777" w:rsidR="00FE3CBD" w:rsidRPr="00FE3CBD" w:rsidRDefault="00FE3CBD" w:rsidP="00FE3CBD">
            <w:pPr>
              <w:spacing w:after="0" w:line="240" w:lineRule="auto"/>
              <w:jc w:val="right"/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</w:pPr>
            <w:r w:rsidRPr="00FE3CBD">
              <w:rPr>
                <w:rFonts w:ascii="Book Antiqua" w:eastAsia="Times New Roman" w:hAnsi="Book Antiqua" w:cs="Calibri"/>
                <w:color w:val="000000"/>
                <w:sz w:val="16"/>
                <w:szCs w:val="16"/>
              </w:rPr>
              <w:t>145.34</w:t>
            </w:r>
          </w:p>
        </w:tc>
      </w:tr>
    </w:tbl>
    <w:p w14:paraId="4F54A4AA" w14:textId="77777777" w:rsidR="00E13B96" w:rsidRPr="00E13B96" w:rsidRDefault="00E13B96" w:rsidP="0031435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13B96" w:rsidRPr="00E13B96" w:rsidSect="003143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26"/>
    <w:rsid w:val="000A3A8E"/>
    <w:rsid w:val="00212E25"/>
    <w:rsid w:val="00314351"/>
    <w:rsid w:val="00373126"/>
    <w:rsid w:val="005B2177"/>
    <w:rsid w:val="00727882"/>
    <w:rsid w:val="00963D0B"/>
    <w:rsid w:val="00A9316D"/>
    <w:rsid w:val="00DE21E4"/>
    <w:rsid w:val="00E13B96"/>
    <w:rsid w:val="00FE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84FA"/>
  <w15:chartTrackingRefBased/>
  <w15:docId w15:val="{402ECEC6-5C8E-4071-8A18-C7F0DC3BA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7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ntazes</dc:creator>
  <cp:keywords/>
  <dc:description/>
  <cp:lastModifiedBy>Robert Pantazes</cp:lastModifiedBy>
  <cp:revision>3</cp:revision>
  <dcterms:created xsi:type="dcterms:W3CDTF">2023-10-18T17:49:00Z</dcterms:created>
  <dcterms:modified xsi:type="dcterms:W3CDTF">2023-10-18T17:52:00Z</dcterms:modified>
</cp:coreProperties>
</file>